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89347" w14:textId="0C76D727" w:rsidR="005C0043" w:rsidRPr="006A4A68" w:rsidRDefault="001E067C" w:rsidP="009B2397">
      <w:pPr>
        <w:jc w:val="center"/>
      </w:pPr>
      <w:r>
        <w:rPr>
          <w:noProof/>
        </w:rPr>
        <w:drawing>
          <wp:inline distT="0" distB="0" distL="0" distR="0" wp14:anchorId="46289AE1" wp14:editId="510CA979">
            <wp:extent cx="5270500" cy="8571230"/>
            <wp:effectExtent l="0" t="0" r="0" b="127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57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D0051" w14:textId="3AE2D1E7" w:rsidR="00C70084" w:rsidRPr="00BE73D4" w:rsidRDefault="00C70084" w:rsidP="00CD02D0">
      <w:pPr>
        <w:rPr>
          <w:rFonts w:ascii="Arial" w:eastAsia="黑体" w:hAnsi="Arial" w:cs="Arial"/>
          <w:b/>
          <w:bCs/>
          <w:color w:val="000000" w:themeColor="text1"/>
          <w:szCs w:val="21"/>
        </w:rPr>
      </w:pPr>
      <w:r w:rsidRPr="00BE73D4">
        <w:rPr>
          <w:rFonts w:ascii="Arial" w:eastAsia="黑体" w:hAnsi="Arial" w:cs="Arial"/>
          <w:b/>
          <w:bCs/>
          <w:color w:val="000000" w:themeColor="text1"/>
          <w:szCs w:val="21"/>
        </w:rPr>
        <w:lastRenderedPageBreak/>
        <w:t>C</w:t>
      </w:r>
    </w:p>
    <w:p w14:paraId="2A9B6F53" w14:textId="3BF03878" w:rsidR="00C70084" w:rsidRPr="001F799B" w:rsidRDefault="001F799B" w:rsidP="00CD02D0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9B3393D" wp14:editId="78E0E02B">
            <wp:extent cx="5270500" cy="3675380"/>
            <wp:effectExtent l="0" t="0" r="0" b="0"/>
            <wp:docPr id="3" name="图片 3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H NMR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20A37" w14:textId="6F971B47" w:rsidR="00A25775" w:rsidRDefault="00A25775" w:rsidP="001F799B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1F4392B2" w14:textId="6503371C" w:rsidR="009B2397" w:rsidRPr="00BE73D4" w:rsidRDefault="009B2397" w:rsidP="00BE73D4">
      <w:pPr>
        <w:widowControl/>
        <w:jc w:val="left"/>
        <w:rPr>
          <w:rFonts w:ascii="宋体" w:eastAsia="宋体" w:hAnsi="宋体" w:cs="宋体"/>
          <w:kern w:val="0"/>
          <w:sz w:val="18"/>
          <w:szCs w:val="18"/>
        </w:rPr>
      </w:pPr>
      <w:r w:rsidRPr="009B2397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1</w:t>
      </w:r>
      <w:r w:rsidRPr="009B23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D02D0" w:rsidRP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aracterization of 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e6-GFFY</w:t>
      </w:r>
      <w:r w:rsidR="00CD02D0" w:rsidRP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9F08F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9F08F4" w:rsidRPr="00A33D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e</w:t>
      </w:r>
      <w:r w:rsidR="009F08F4" w:rsidRPr="00A33D2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PLC </w:t>
      </w:r>
      <w:r w:rsidR="00A33D22" w:rsidRPr="00A33D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urification</w:t>
      </w:r>
      <w:r w:rsidR="00A33D22" w:rsidRPr="00A33D22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9F08F4" w:rsidRPr="00CD02D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A)</w:t>
      </w:r>
      <w:r w:rsidR="009F08F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E73D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S</w:t>
      </w:r>
      <w:r w:rsidR="002B2FD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33D2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identification </w:t>
      </w:r>
      <w:r w:rsidR="009F08F4" w:rsidRPr="00CD02D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9B239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e6-GFFY</w:t>
      </w:r>
      <w:r w:rsidR="00A107D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5365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36523" w:rsidRPr="00CD02D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(</w:t>
      </w:r>
      <w:r w:rsidR="0053652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</w:t>
      </w:r>
      <w:r w:rsidR="00536523" w:rsidRPr="00CD02D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)</w:t>
      </w:r>
      <w:r w:rsidR="00E8055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6207C" w:rsidRPr="00A620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A6207C" w:rsidRPr="00BE73D4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A6207C" w:rsidRPr="00A620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-NMR identification of Ce6-GFFY</w:t>
      </w:r>
      <w:r w:rsidR="005365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A620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D02D0" w:rsidRP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S: calc. M+ =1110.49, </w:t>
      </w:r>
      <w:proofErr w:type="spellStart"/>
      <w:r w:rsidR="00CD02D0" w:rsidRP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bsvd</w:t>
      </w:r>
      <w:proofErr w:type="spellEnd"/>
      <w:r w:rsidR="00CD02D0" w:rsidRP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D02D0" w:rsidRP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M+H) H+ =1112.37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4B310E" w:rsidRPr="004B310E">
        <w:rPr>
          <w:rFonts w:cs="Times New Roman"/>
          <w:color w:val="4472C4" w:themeColor="accent1"/>
          <w:sz w:val="24"/>
        </w:rPr>
        <w:t xml:space="preserve"> 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>H NMR (400 MHz, DMSO-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d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6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) δ 9.77 (s, 1H), 9.74 (s, 1H), 9.12 (s, 1H), 8.34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6.2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8.11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8.02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7.91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8.3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7.85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7.14 (t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6.5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7.10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0 Hz, 1H), 7.04 (s, 2H), 7.01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2.0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6.63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8.0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6.45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7.9 Hz, 2H), 6.17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1.6 Hz, 1H), 5.64 – 5.50 (m, 2H), 4.56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2 Hz, 1H), 4.46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4.39 – 4.30 (m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4.27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23.4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3.83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3.65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3.61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3.51 (s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3.47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9.5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3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2.97 (d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16.8, 10.4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2.33 (s, 2H), 2.20 (d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29.3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H), 1.68 (q, </w:t>
      </w:r>
      <w:r w:rsidR="00A6207C" w:rsidRPr="00AF373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J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 xml:space="preserve"> = 7.4 Hz, </w:t>
      </w:r>
      <w:r w:rsidR="00A6207C" w:rsidRPr="00AF3736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="00A6207C" w:rsidRPr="00AF3736">
        <w:rPr>
          <w:rFonts w:ascii="Times New Roman" w:eastAsia="宋体" w:hAnsi="Times New Roman" w:cs="Times New Roman"/>
          <w:kern w:val="0"/>
          <w:sz w:val="24"/>
          <w:szCs w:val="24"/>
        </w:rPr>
        <w:t>H).</w:t>
      </w:r>
      <w:r w:rsidR="00A6207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07DE" w:rsidRPr="00535E7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PLC</w:t>
      </w:r>
      <w:r w:rsidR="00A107D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A107DE" w:rsidRPr="00535E7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igh performance liquid</w:t>
      </w:r>
      <w:r w:rsidR="00A620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107DE" w:rsidRPr="00535E7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hromatography</w:t>
      </w:r>
      <w:r w:rsidR="00A107D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="00A107DE" w:rsidRPr="00535E7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S</w:t>
      </w:r>
      <w:r w:rsidR="00A107D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A107DE" w:rsidRPr="00535E7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ss spectrometry</w:t>
      </w:r>
      <w:r w:rsidR="00BE73D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="007E232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E2320" w:rsidRPr="004454D8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7E2320" w:rsidRPr="004454D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 NMR</w:t>
      </w:r>
      <w:r w:rsidR="007E232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7E2320" w:rsidRPr="007E232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ton nuclear magnetic resonance</w:t>
      </w:r>
      <w:r w:rsidR="00A107DE" w:rsidRPr="00535E7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33600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774557E7" w14:textId="74C03F61" w:rsidR="009B2397" w:rsidRDefault="00CD02D0" w:rsidP="009B2397">
      <w:pPr>
        <w:ind w:rightChars="37" w:right="78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:szCs w:val="24"/>
          <w:lang w:val="en-GB"/>
        </w:rPr>
        <w:lastRenderedPageBreak/>
        <w:drawing>
          <wp:inline distT="0" distB="0" distL="0" distR="0" wp14:anchorId="42868208" wp14:editId="2533B010">
            <wp:extent cx="5270500" cy="5038725"/>
            <wp:effectExtent l="0" t="0" r="0" b="3175"/>
            <wp:docPr id="5" name="图片 5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A269D" w14:textId="2F7555E0" w:rsidR="009B2397" w:rsidRDefault="009B2397" w:rsidP="009B2397">
      <w:pPr>
        <w:ind w:rightChars="37" w:right="78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3645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Figure S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2</w:t>
      </w:r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Ce6-GFFY</w:t>
      </w:r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shows little side-effects. (</w:t>
      </w:r>
      <w:r w:rsidRPr="0063645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A</w:t>
      </w:r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) Routine blood test of </w:t>
      </w:r>
      <w:bookmarkStart w:id="0" w:name="_Hlk139987206"/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mice treated with PBS, GFFY (2.5 mg/kg), Ce6 (2.5 mg/kg), and 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Ce6-GFFY</w:t>
      </w:r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(5 mg/kg).</w:t>
      </w:r>
      <w:bookmarkEnd w:id="0"/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n = 5. RBC, red blood cell count; LYM, lymphocyte ratio; WBC, white blood cell count; PTL, blood platelet counts; MCH, Mean corpuscular hemoglobin content; HGB, Haemoglobin concentration. (</w:t>
      </w:r>
      <w:r w:rsidRPr="0063645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) Liver and kidney function examination of mice treated with PBS, GFFY (2.5 mg/kg), Ce6 (2.5 mg/kg), and 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Ce6-GFFY</w:t>
      </w:r>
      <w:r w:rsidRPr="00636458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(5 mg/kg). n = 5. AST, Aspartate aminotransferase; ALT, Alanine aminotransferase; BUN, blood urea nitrogen.</w:t>
      </w:r>
      <w:r w:rsidRPr="00A635DD">
        <w:t xml:space="preserve"> </w:t>
      </w:r>
      <w:r w:rsidRPr="00A635D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"L" in "PBS+L", "GFFY+L", "Ce6+L", "</w:t>
      </w:r>
      <w:r w:rsidR="00CD02D0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Ce6-GFFY</w:t>
      </w:r>
      <w:r w:rsidRPr="00A635D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+L": laser irradiation. Statistical analyses were performed using one-way ANOVA; Bars, SD;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635D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n.s., no</w:t>
      </w:r>
      <w:r w:rsidR="000B4491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t</w:t>
      </w:r>
      <w:r w:rsidR="00456652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A635D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significan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06DDB8A" w14:textId="77777777" w:rsidR="009B2397" w:rsidRPr="00456652" w:rsidRDefault="009B2397"/>
    <w:sectPr w:rsidR="009B2397" w:rsidRPr="00456652" w:rsidSect="000D1934">
      <w:headerReference w:type="even" r:id="rId9"/>
      <w:footerReference w:type="even" r:id="rId10"/>
      <w:pgSz w:w="11900" w:h="16840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7A146C" w14:textId="77777777" w:rsidR="002D4D05" w:rsidRDefault="002D4D05">
      <w:r>
        <w:separator/>
      </w:r>
    </w:p>
  </w:endnote>
  <w:endnote w:type="continuationSeparator" w:id="0">
    <w:p w14:paraId="4B988297" w14:textId="77777777" w:rsidR="002D4D05" w:rsidRDefault="002D4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537095602"/>
      <w:docPartObj>
        <w:docPartGallery w:val="Page Numbers (Bottom of Page)"/>
        <w:docPartUnique/>
      </w:docPartObj>
    </w:sdtPr>
    <w:sdtContent>
      <w:p w14:paraId="2C75A527" w14:textId="77777777" w:rsidR="00D11A2D" w:rsidRDefault="00A54CA8" w:rsidP="00C919BC">
        <w:pPr>
          <w:pStyle w:val="a3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sdt>
    <w:sdtPr>
      <w:rPr>
        <w:rStyle w:val="a7"/>
      </w:rPr>
      <w:id w:val="-497268953"/>
      <w:docPartObj>
        <w:docPartGallery w:val="Page Numbers (Bottom of Page)"/>
        <w:docPartUnique/>
      </w:docPartObj>
    </w:sdtPr>
    <w:sdtContent>
      <w:p w14:paraId="384D899B" w14:textId="77777777" w:rsidR="00D11A2D" w:rsidRDefault="00A54CA8" w:rsidP="00957AC5">
        <w:pPr>
          <w:pStyle w:val="a3"/>
          <w:framePr w:wrap="none" w:vAnchor="text" w:hAnchor="margin" w:xAlign="right" w:y="1"/>
          <w:ind w:right="360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11A4E13E" w14:textId="77777777" w:rsidR="00D11A2D" w:rsidRDefault="00D11A2D" w:rsidP="00957AC5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42A4C0" w14:textId="77777777" w:rsidR="002D4D05" w:rsidRDefault="002D4D05">
      <w:r>
        <w:separator/>
      </w:r>
    </w:p>
  </w:footnote>
  <w:footnote w:type="continuationSeparator" w:id="0">
    <w:p w14:paraId="01A12739" w14:textId="77777777" w:rsidR="002D4D05" w:rsidRDefault="002D4D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7"/>
      </w:rPr>
      <w:id w:val="530302579"/>
      <w:docPartObj>
        <w:docPartGallery w:val="Page Numbers (Top of Page)"/>
        <w:docPartUnique/>
      </w:docPartObj>
    </w:sdtPr>
    <w:sdtContent>
      <w:p w14:paraId="3A24145F" w14:textId="77777777" w:rsidR="00D11A2D" w:rsidRDefault="00A54CA8" w:rsidP="00C919BC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52E4094" w14:textId="77777777" w:rsidR="00D11A2D" w:rsidRDefault="00D11A2D" w:rsidP="00957AC5">
    <w:pPr>
      <w:pStyle w:val="a5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58"/>
    <w:rsid w:val="000237EC"/>
    <w:rsid w:val="00060A7F"/>
    <w:rsid w:val="00094848"/>
    <w:rsid w:val="000B4491"/>
    <w:rsid w:val="000D1934"/>
    <w:rsid w:val="00105743"/>
    <w:rsid w:val="001B197E"/>
    <w:rsid w:val="001C4539"/>
    <w:rsid w:val="001D120E"/>
    <w:rsid w:val="001E067C"/>
    <w:rsid w:val="001F5EDF"/>
    <w:rsid w:val="001F799B"/>
    <w:rsid w:val="00240AC3"/>
    <w:rsid w:val="002B2FD2"/>
    <w:rsid w:val="002D4D05"/>
    <w:rsid w:val="0033600B"/>
    <w:rsid w:val="004215C2"/>
    <w:rsid w:val="00456652"/>
    <w:rsid w:val="004723C9"/>
    <w:rsid w:val="004B310E"/>
    <w:rsid w:val="004B3707"/>
    <w:rsid w:val="00536523"/>
    <w:rsid w:val="005C0043"/>
    <w:rsid w:val="00600385"/>
    <w:rsid w:val="00636458"/>
    <w:rsid w:val="006A4A68"/>
    <w:rsid w:val="006C3143"/>
    <w:rsid w:val="007774B6"/>
    <w:rsid w:val="007E2320"/>
    <w:rsid w:val="00871B8E"/>
    <w:rsid w:val="008A0137"/>
    <w:rsid w:val="008E7A28"/>
    <w:rsid w:val="00906CA4"/>
    <w:rsid w:val="009452BA"/>
    <w:rsid w:val="00975596"/>
    <w:rsid w:val="009B2397"/>
    <w:rsid w:val="009D560A"/>
    <w:rsid w:val="009F08F4"/>
    <w:rsid w:val="009F1B61"/>
    <w:rsid w:val="00A03631"/>
    <w:rsid w:val="00A107DE"/>
    <w:rsid w:val="00A25775"/>
    <w:rsid w:val="00A30101"/>
    <w:rsid w:val="00A33D22"/>
    <w:rsid w:val="00A54CA8"/>
    <w:rsid w:val="00A6207C"/>
    <w:rsid w:val="00A635DD"/>
    <w:rsid w:val="00AA22FC"/>
    <w:rsid w:val="00AE64CC"/>
    <w:rsid w:val="00B06B66"/>
    <w:rsid w:val="00BE73D4"/>
    <w:rsid w:val="00C316A7"/>
    <w:rsid w:val="00C46EC6"/>
    <w:rsid w:val="00C70084"/>
    <w:rsid w:val="00CD02D0"/>
    <w:rsid w:val="00D11A2D"/>
    <w:rsid w:val="00D35251"/>
    <w:rsid w:val="00E8055C"/>
    <w:rsid w:val="00ED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142B2"/>
  <w15:chartTrackingRefBased/>
  <w15:docId w15:val="{64981769-B2D8-4750-AE68-067EB725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36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3645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364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6458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36458"/>
  </w:style>
  <w:style w:type="character" w:styleId="a8">
    <w:name w:val="line number"/>
    <w:basedOn w:val="a0"/>
    <w:uiPriority w:val="99"/>
    <w:semiHidden/>
    <w:unhideWhenUsed/>
    <w:rsid w:val="00636458"/>
  </w:style>
  <w:style w:type="paragraph" w:styleId="a9">
    <w:name w:val="Balloon Text"/>
    <w:basedOn w:val="a"/>
    <w:link w:val="aa"/>
    <w:uiPriority w:val="99"/>
    <w:semiHidden/>
    <w:unhideWhenUsed/>
    <w:rsid w:val="00A635DD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635DD"/>
    <w:rPr>
      <w:rFonts w:ascii="宋体" w:eastAsia="宋体"/>
      <w:sz w:val="18"/>
      <w:szCs w:val="18"/>
    </w:rPr>
  </w:style>
  <w:style w:type="paragraph" w:styleId="ab">
    <w:name w:val="Revision"/>
    <w:hidden/>
    <w:uiPriority w:val="99"/>
    <w:semiHidden/>
    <w:rsid w:val="00A10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杨</dc:creator>
  <cp:keywords/>
  <dc:description/>
  <cp:lastModifiedBy>杰 杨</cp:lastModifiedBy>
  <cp:revision>10</cp:revision>
  <dcterms:created xsi:type="dcterms:W3CDTF">2024-06-22T12:06:00Z</dcterms:created>
  <dcterms:modified xsi:type="dcterms:W3CDTF">2024-07-11T01:57:00Z</dcterms:modified>
</cp:coreProperties>
</file>